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85D20" w14:textId="77777777" w:rsidR="0067130C" w:rsidRPr="000257C3" w:rsidRDefault="0067130C" w:rsidP="0067130C">
      <w:pPr>
        <w:keepNext/>
        <w:keepLines/>
        <w:spacing w:before="360" w:after="80"/>
        <w:outlineLvl w:val="0"/>
        <w:rPr>
          <w:rFonts w:ascii="Times New Roman" w:eastAsiaTheme="majorEastAsia" w:hAnsi="Times New Roman" w:cs="Times New Roman"/>
          <w:b/>
          <w:bCs/>
          <w:noProof/>
          <w:color w:val="000000" w:themeColor="text1"/>
          <w:sz w:val="20"/>
          <w:szCs w:val="20"/>
        </w:rPr>
      </w:pPr>
      <w:r w:rsidRPr="000257C3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  <w:t xml:space="preserve">Appendix 4: Source </w:t>
      </w:r>
      <w:r w:rsidRPr="000257C3">
        <w:rPr>
          <w:rFonts w:ascii="Times New Roman" w:eastAsiaTheme="majorEastAsia" w:hAnsi="Times New Roman" w:cs="Times New Roman"/>
          <w:b/>
          <w:bCs/>
          <w:noProof/>
          <w:color w:val="000000" w:themeColor="text1"/>
          <w:sz w:val="20"/>
          <w:szCs w:val="20"/>
        </w:rPr>
        <w:t>Document Characteristics: Nurses' Competencies in Precision Cancer Care</w:t>
      </w:r>
    </w:p>
    <w:tbl>
      <w:tblPr>
        <w:tblStyle w:val="PlainTable5"/>
        <w:tblW w:w="4976" w:type="pct"/>
        <w:tblLook w:val="04A0" w:firstRow="1" w:lastRow="0" w:firstColumn="1" w:lastColumn="0" w:noHBand="0" w:noVBand="1"/>
      </w:tblPr>
      <w:tblGrid>
        <w:gridCol w:w="1887"/>
        <w:gridCol w:w="3970"/>
        <w:gridCol w:w="8858"/>
      </w:tblGrid>
      <w:tr w:rsidR="0067130C" w:rsidRPr="000257C3" w14:paraId="3201CDF4" w14:textId="77777777" w:rsidTr="00EB1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1" w:type="pct"/>
            <w:tcBorders>
              <w:top w:val="nil"/>
              <w:left w:val="nil"/>
            </w:tcBorders>
            <w:hideMark/>
          </w:tcPr>
          <w:p w14:paraId="6F19810B" w14:textId="77777777" w:rsidR="0067130C" w:rsidRPr="000257C3" w:rsidRDefault="0067130C" w:rsidP="00EB186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tudy Author, year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hideMark/>
          </w:tcPr>
          <w:p w14:paraId="40787CD4" w14:textId="77777777" w:rsidR="0067130C" w:rsidRPr="000257C3" w:rsidRDefault="0067130C" w:rsidP="00EB1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Key Characteristics</w:t>
            </w:r>
          </w:p>
        </w:tc>
        <w:tc>
          <w:tcPr>
            <w:tcW w:w="3010" w:type="pct"/>
            <w:tcBorders>
              <w:top w:val="nil"/>
              <w:left w:val="nil"/>
              <w:right w:val="nil"/>
            </w:tcBorders>
            <w:hideMark/>
          </w:tcPr>
          <w:p w14:paraId="6959B857" w14:textId="77777777" w:rsidR="0067130C" w:rsidRPr="000257C3" w:rsidRDefault="0067130C" w:rsidP="00EB1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Knowledge and competences described</w:t>
            </w:r>
          </w:p>
        </w:tc>
      </w:tr>
      <w:tr w:rsidR="0067130C" w:rsidRPr="000257C3" w14:paraId="59C02446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0A46D625" w14:textId="07063648" w:rsidR="0067130C" w:rsidRPr="000257C3" w:rsidRDefault="0067130C" w:rsidP="00796D3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iello, 2017</w:t>
            </w:r>
            <w:r w:rsidR="00796D38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29</w:t>
            </w:r>
          </w:p>
        </w:tc>
        <w:tc>
          <w:tcPr>
            <w:tcW w:w="1349" w:type="pct"/>
            <w:hideMark/>
          </w:tcPr>
          <w:p w14:paraId="5A920E60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Narrative literature review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provide an overview of the integration of genetics and genomics into nursing education and practice and to identify persistent knowledge gaps and barriers to implementation among nurses.</w:t>
            </w:r>
          </w:p>
        </w:tc>
        <w:tc>
          <w:tcPr>
            <w:tcW w:w="3010" w:type="pct"/>
            <w:hideMark/>
          </w:tcPr>
          <w:p w14:paraId="303E56E9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licit comprehensive family health history and construct pedigrees</w:t>
            </w:r>
          </w:p>
          <w:p w14:paraId="629900E9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nduct holistic health and physical assessments incorporating genomic factors</w:t>
            </w:r>
          </w:p>
          <w:p w14:paraId="22C4C370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nalyse assessment findings and evaluate patient genomic knowledge</w:t>
            </w:r>
          </w:p>
          <w:p w14:paraId="718A5C87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genetic/genomic risk factors and screen appropriate patients</w:t>
            </w:r>
          </w:p>
          <w:p w14:paraId="640C93C3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velop care plans integrating genetic and genomic information</w:t>
            </w:r>
          </w:p>
          <w:p w14:paraId="518D8F42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dress ethical, legal, and societal implications of genomic care</w:t>
            </w:r>
          </w:p>
          <w:p w14:paraId="3EBDB4A3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acilitate referrals to genetic and genomic services</w:t>
            </w:r>
          </w:p>
          <w:p w14:paraId="0EC7AD01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accurate, current genomic education and decision support</w:t>
            </w:r>
          </w:p>
          <w:p w14:paraId="1D44C666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genomic risk into health promotion and disease prevention</w:t>
            </w:r>
          </w:p>
          <w:p w14:paraId="727BF205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mplement and evaluate genomic-based interventions to improve outcomes</w:t>
            </w:r>
          </w:p>
          <w:p w14:paraId="1800A826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aborate with interdisciplinary teams and payers</w:t>
            </w:r>
          </w:p>
          <w:p w14:paraId="6C3F76DE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ognize personal values, maintain competency, and advocate for patient rights</w:t>
            </w:r>
          </w:p>
        </w:tc>
      </w:tr>
      <w:tr w:rsidR="0067130C" w:rsidRPr="000257C3" w14:paraId="1FD511F4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3B3C748F" w14:textId="7EEF60F5" w:rsidR="0067130C" w:rsidRPr="000257C3" w:rsidRDefault="0067130C" w:rsidP="00796D3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jibade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 &amp;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du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, 2025</w:t>
            </w:r>
            <w:r w:rsidR="00796D38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61</w:t>
            </w:r>
          </w:p>
        </w:tc>
        <w:tc>
          <w:tcPr>
            <w:tcW w:w="1349" w:type="pct"/>
            <w:hideMark/>
          </w:tcPr>
          <w:p w14:paraId="195077B4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Discussion paper. 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explore how integration of artificial intelligence into precision medicine for neuro-oncology reshapes clinical practice, ethics, and nursing roles, with a focus on immunotherapy care and patient-centred implications.</w:t>
            </w:r>
          </w:p>
        </w:tc>
        <w:tc>
          <w:tcPr>
            <w:tcW w:w="3010" w:type="pct"/>
            <w:hideMark/>
          </w:tcPr>
          <w:p w14:paraId="3F0D017E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se AI technologies to support patient evaluation, care planning, and outcome monitoring</w:t>
            </w:r>
          </w:p>
          <w:p w14:paraId="70FF1517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nderstand technical operation of AI tools used in neuro-/precision cancer care practice</w:t>
            </w:r>
          </w:p>
          <w:p w14:paraId="04D8F6CA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ethical principles to AI use, protecting patient rights and autonomy</w:t>
            </w:r>
          </w:p>
          <w:p w14:paraId="1280585C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Translate AI-generated insights into patient-cantered, compassionate care</w:t>
            </w:r>
          </w:p>
          <w:p w14:paraId="60CA8501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vocate for human clinical judgment alongside AI-supported decision-making</w:t>
            </w:r>
          </w:p>
          <w:p w14:paraId="545D716C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onitor and evaluate the safety, effectiveness, and appropriate adoption of AI systems</w:t>
            </w:r>
          </w:p>
        </w:tc>
      </w:tr>
      <w:tr w:rsidR="0067130C" w:rsidRPr="000257C3" w14:paraId="41C7C71C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4C1E8FB0" w14:textId="220D28E2" w:rsidR="0067130C" w:rsidRPr="000257C3" w:rsidRDefault="0067130C" w:rsidP="0053716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Barbato et al., 2019</w:t>
            </w:r>
            <w:r w:rsidR="00537164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60</w:t>
            </w:r>
          </w:p>
        </w:tc>
        <w:tc>
          <w:tcPr>
            <w:tcW w:w="1349" w:type="pct"/>
            <w:hideMark/>
          </w:tcPr>
          <w:p w14:paraId="4B7B28CE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propose a structured curriculum for integrating genetics and genomics into PhD nursing education and prepare nurse scientists for genomic research.</w:t>
            </w:r>
          </w:p>
        </w:tc>
        <w:tc>
          <w:tcPr>
            <w:tcW w:w="3010" w:type="pct"/>
            <w:hideMark/>
          </w:tcPr>
          <w:p w14:paraId="4ED946D2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ssess genetic risk to support cancer prevention and health promotion</w:t>
            </w:r>
          </w:p>
          <w:p w14:paraId="007EB3EB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mmunicate genomic risk, uncertainty, and implications clearly to patients and families</w:t>
            </w:r>
          </w:p>
          <w:p w14:paraId="17C8F8BE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dress psychosocial and ethical impacts of genomic information in care</w:t>
            </w:r>
          </w:p>
          <w:p w14:paraId="13FB579C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upport symptom management and patient self-management using genomic insights</w:t>
            </w:r>
          </w:p>
          <w:p w14:paraId="2C5CBEB2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Build and maintain genomic literacy across nursing roles and career stages</w:t>
            </w:r>
          </w:p>
          <w:p w14:paraId="7D0C8BA3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genomics into nursing education, practice, and workforce development</w:t>
            </w:r>
          </w:p>
          <w:p w14:paraId="6555F405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and translate genomic research into precision cancer care practice</w:t>
            </w:r>
          </w:p>
          <w:p w14:paraId="2D7F5988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nursing-sensitive genomic interventions and outcomes</w:t>
            </w:r>
          </w:p>
          <w:p w14:paraId="099A7799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rprofessional collaboration in genomic research, implementation, and dissemination</w:t>
            </w:r>
          </w:p>
          <w:p w14:paraId="05EADD1C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xplain core genetic mechanisms (DNA, RNA, protein, inheritance, variation) relevant to cancer</w:t>
            </w:r>
          </w:p>
          <w:p w14:paraId="1E313B50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rpret genetic tests and sequencing results to inform clinical decision-making</w:t>
            </w:r>
          </w:p>
          <w:p w14:paraId="61BD321E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nderstand laboratory and “omics” methods underpinning precision cancer care</w:t>
            </w:r>
          </w:p>
          <w:p w14:paraId="3238A2BC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genomic knowledge safely, ethically, and evidence-based in-patient care</w:t>
            </w:r>
          </w:p>
        </w:tc>
      </w:tr>
      <w:tr w:rsidR="0067130C" w:rsidRPr="000257C3" w14:paraId="7A410970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282E5B95" w14:textId="4F383C56" w:rsidR="0067130C" w:rsidRPr="000257C3" w:rsidRDefault="0067130C" w:rsidP="0053716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alzone et al., 2024</w:t>
            </w:r>
            <w:r w:rsidR="00537164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11</w:t>
            </w:r>
          </w:p>
        </w:tc>
        <w:tc>
          <w:tcPr>
            <w:tcW w:w="1349" w:type="pct"/>
            <w:hideMark/>
          </w:tcPr>
          <w:p w14:paraId="157C37E0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Literature review and Delphi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update and achieve consensus on essential genomic nursing competencies and outcome indicators applicable to all registered nurses.</w:t>
            </w:r>
          </w:p>
        </w:tc>
        <w:tc>
          <w:tcPr>
            <w:tcW w:w="3010" w:type="pct"/>
            <w:hideMark/>
          </w:tcPr>
          <w:p w14:paraId="5978508F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genomics across assessment, prevention, screening, diagnosis, prognosis, treatment selection, and outcome monitoring</w:t>
            </w:r>
          </w:p>
          <w:p w14:paraId="77B76306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ect and interpret personal, family, and environmental histories using genomic risk information</w:t>
            </w:r>
          </w:p>
          <w:p w14:paraId="515EDEA8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patients who benefit from genomic information, testing, or specialist referral</w:t>
            </w:r>
          </w:p>
          <w:p w14:paraId="3F90A813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ritically analyse clinical data for genomic, ethical, cultural, legal, and social implications</w:t>
            </w:r>
          </w:p>
          <w:p w14:paraId="2B8CC0F6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velop and implement genomics-informed care plans with interdisciplinary teams</w:t>
            </w:r>
          </w:p>
          <w:p w14:paraId="51D371F6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tailored genomic education, support informed decision-making, and advocate for patient autonomy</w:t>
            </w:r>
          </w:p>
          <w:p w14:paraId="37C7C6FB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genomics to health promotion, disease prevention, and targeted interventions</w:t>
            </w:r>
          </w:p>
          <w:p w14:paraId="06295225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aborate in delivering genomic care and evaluate the effectiveness of genomic interventions</w:t>
            </w:r>
          </w:p>
        </w:tc>
      </w:tr>
      <w:tr w:rsidR="0067130C" w:rsidRPr="000257C3" w14:paraId="78799BF8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2C141024" w14:textId="483E0D4F" w:rsidR="0067130C" w:rsidRPr="000257C3" w:rsidRDefault="0067130C" w:rsidP="0053716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arpenter-Clawson et al., 2023</w:t>
            </w:r>
            <w:r w:rsidR="00537164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1</w:t>
            </w:r>
          </w:p>
        </w:tc>
        <w:tc>
          <w:tcPr>
            <w:tcW w:w="1349" w:type="pct"/>
            <w:hideMark/>
          </w:tcPr>
          <w:p w14:paraId="18BBF1B3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ixed methods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identify genomic competencies needed by nurses and midwives for genomic mainstreaming in the NHS and to inform a tailored education model.</w:t>
            </w:r>
          </w:p>
        </w:tc>
        <w:tc>
          <w:tcPr>
            <w:tcW w:w="3010" w:type="pct"/>
            <w:hideMark/>
          </w:tcPr>
          <w:p w14:paraId="7D34117A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nderstand core genetics and genomics concepts, including inheritance and germline versus somatic variation</w:t>
            </w:r>
          </w:p>
          <w:p w14:paraId="518F7107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nduct comprehensive family histories and identify patients at high inherited cancer risk</w:t>
            </w:r>
          </w:p>
          <w:p w14:paraId="06EFEF31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knowledge of genomic services, referral pathways, and clinical genetics team roles</w:t>
            </w:r>
          </w:p>
          <w:p w14:paraId="3DB7CF84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rpret genomic data and its implications for prevention, diagnosis, prognosis, and patient management</w:t>
            </w:r>
          </w:p>
          <w:p w14:paraId="4FA0D4F1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nderstand targeted therapies, their mechanisms of action, and clinical application</w:t>
            </w:r>
          </w:p>
          <w:p w14:paraId="68160128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legal, ethical, and social considerations into genomic testing and care</w:t>
            </w:r>
          </w:p>
          <w:p w14:paraId="2F37530B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erform genetic consent using appropriate counselling tools</w:t>
            </w:r>
          </w:p>
        </w:tc>
      </w:tr>
      <w:tr w:rsidR="0067130C" w:rsidRPr="000257C3" w14:paraId="04321718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6C61642A" w14:textId="33BEC0CD" w:rsidR="0067130C" w:rsidRPr="000257C3" w:rsidRDefault="0067130C" w:rsidP="0053716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eylan et al., 2025</w:t>
            </w:r>
            <w:r w:rsidR="00537164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4</w:t>
            </w:r>
          </w:p>
        </w:tc>
        <w:tc>
          <w:tcPr>
            <w:tcW w:w="1349" w:type="pct"/>
            <w:hideMark/>
          </w:tcPr>
          <w:p w14:paraId="6F4C8ED3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si-experimental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evaluate the impact of a WhatsApp-based educational intervention on nurses’ genetic knowledge and awareness.</w:t>
            </w:r>
          </w:p>
        </w:tc>
        <w:tc>
          <w:tcPr>
            <w:tcW w:w="3010" w:type="pct"/>
            <w:hideMark/>
          </w:tcPr>
          <w:p w14:paraId="67102052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ect comprehensive family histories including first-, second-, and third-degree relatives</w:t>
            </w:r>
          </w:p>
          <w:p w14:paraId="70B4EABD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family history as a core component of nursing assessment and decision-making</w:t>
            </w:r>
          </w:p>
          <w:p w14:paraId="679E45A6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ognize clinical relevance of genetic risk across cancers and common chronic diseases</w:t>
            </w:r>
          </w:p>
          <w:p w14:paraId="3DE2EE36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unsel patients on genetic risk based on family history</w:t>
            </w:r>
          </w:p>
          <w:p w14:paraId="45D95F97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Determine when family history warrants genetic counselling or testing referral</w:t>
            </w:r>
          </w:p>
          <w:p w14:paraId="3F34F2C1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xplain benefits, risks, and limitations of genetic testing for common diseases</w:t>
            </w:r>
          </w:p>
          <w:p w14:paraId="6D51BA37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just screening recommendations based on familial and genetic risk</w:t>
            </w:r>
          </w:p>
          <w:p w14:paraId="7361C398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ccess and apply reliable, up-to-date genetics information</w:t>
            </w:r>
          </w:p>
          <w:p w14:paraId="0899828D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acilitate referrals to genetic services for at-risk patients</w:t>
            </w:r>
          </w:p>
        </w:tc>
      </w:tr>
      <w:tr w:rsidR="0067130C" w:rsidRPr="000257C3" w14:paraId="575D5FE9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10ACAC38" w14:textId="77E88BC0" w:rsidR="0067130C" w:rsidRPr="000257C3" w:rsidRDefault="0067130C" w:rsidP="0053716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Chiu et al., 2024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6</w:t>
            </w:r>
            <w:r w:rsidR="00537164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2</w:t>
            </w:r>
          </w:p>
        </w:tc>
        <w:tc>
          <w:tcPr>
            <w:tcW w:w="1349" w:type="pct"/>
            <w:hideMark/>
          </w:tcPr>
          <w:p w14:paraId="4B57922C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olicy analysis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learn from genomics-informed oncology nursing policy in the US and UK to inform policy development for genomics-informed oncology nursing practice and education in Canada.</w:t>
            </w:r>
          </w:p>
        </w:tc>
        <w:tc>
          <w:tcPr>
            <w:tcW w:w="3010" w:type="pct"/>
            <w:hideMark/>
          </w:tcPr>
          <w:p w14:paraId="798F73CE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up-to-date genomic science to cancer disease processes and treatment options</w:t>
            </w:r>
          </w:p>
          <w:p w14:paraId="0F5A8D2A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erform comprehensive genomic-informed assessments and deliver patient-centred, tailored care</w:t>
            </w:r>
          </w:p>
          <w:p w14:paraId="1FE64A51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mmunicate genomic information clearly, support informed consent, and educate patients and families</w:t>
            </w:r>
          </w:p>
          <w:p w14:paraId="60BDD8E5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dress ethical, legal, social, privacy, and confidentiality issues in genomic care</w:t>
            </w:r>
          </w:p>
          <w:p w14:paraId="6E36B05D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ognize personal biases and advocate for equitable access to genomic services</w:t>
            </w:r>
          </w:p>
          <w:p w14:paraId="4318E48F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itiate referrals, support continuity of care, and collaborate across professions</w:t>
            </w:r>
          </w:p>
          <w:p w14:paraId="2D0516B2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intain continuing genomic competence through education, research, and quality improvement</w:t>
            </w:r>
          </w:p>
          <w:p w14:paraId="37446EDA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monstrate leadership, policy awareness, and professional accountability in precision cancer care</w:t>
            </w:r>
          </w:p>
        </w:tc>
      </w:tr>
      <w:tr w:rsidR="0067130C" w:rsidRPr="000257C3" w14:paraId="3259517C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343548C2" w14:textId="77777777" w:rsidR="0067130C" w:rsidRPr="000257C3" w:rsidRDefault="0067130C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omer-Lahiguera et al., 2024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13</w:t>
            </w:r>
          </w:p>
        </w:tc>
        <w:tc>
          <w:tcPr>
            <w:tcW w:w="1349" w:type="pct"/>
            <w:hideMark/>
          </w:tcPr>
          <w:p w14:paraId="7B350F84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explore the opportunities and challenges for advanced practice nurses (APNs) within the precision health paradigm in oncology</w:t>
            </w:r>
          </w:p>
        </w:tc>
        <w:tc>
          <w:tcPr>
            <w:tcW w:w="3010" w:type="pct"/>
            <w:hideMark/>
          </w:tcPr>
          <w:p w14:paraId="3DA14160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liver advanced, patient-centred precision cancer care using holistic clinical, biological, environmental, and social data</w:t>
            </w:r>
          </w:p>
          <w:p w14:paraId="6E55D49E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genomics, omics, and biomarker information into diagnosis, treatment selection, prevention, and surveillance</w:t>
            </w:r>
          </w:p>
          <w:p w14:paraId="6DCA9BF2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Guide and coach patients and families; support shared decision-making and quality of life</w:t>
            </w:r>
          </w:p>
          <w:p w14:paraId="10CD7825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mmunicate complex genomic and precision medicine information clearly and ethically</w:t>
            </w:r>
          </w:p>
          <w:p w14:paraId="3586E634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agnose, prescribe, and treat (NP role) or develop, implement, and translate evidence-based practice (CNS role)</w:t>
            </w:r>
          </w:p>
          <w:p w14:paraId="133A2CAA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multidisciplinary care and lead system-level precision health initiatives</w:t>
            </w:r>
          </w:p>
          <w:p w14:paraId="39D02C15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high-risk individuals and implement primary, secondary, and tertiary prevention strategies</w:t>
            </w:r>
          </w:p>
          <w:p w14:paraId="0237EF8F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ethical principles; protect autonomy, confidentiality, and responsible use of genetic data</w:t>
            </w:r>
          </w:p>
          <w:p w14:paraId="36EDF0D4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se clinical technologies, decision-support tools, and data interpretation to stratify risk and tailor interventions</w:t>
            </w:r>
          </w:p>
          <w:p w14:paraId="613CD17A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intain advanced competence through genomics education, research engagement, and lifelong learning</w:t>
            </w:r>
          </w:p>
          <w:p w14:paraId="753D2BB4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Lead interprofessional collaboration, policy development, and innovation in precision cancer care</w:t>
            </w:r>
          </w:p>
          <w:p w14:paraId="46C2984B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velop foundational competence in artificial intelligence and digital health tools relevant to precision care</w:t>
            </w:r>
          </w:p>
        </w:tc>
      </w:tr>
      <w:tr w:rsidR="0067130C" w:rsidRPr="000257C3" w14:paraId="3D9249D1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2797CC87" w14:textId="6483D927" w:rsidR="0067130C" w:rsidRPr="000257C3" w:rsidRDefault="0067130C" w:rsidP="0085659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well et al., 2024</w:t>
            </w:r>
            <w:r w:rsidR="0085659F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8</w:t>
            </w:r>
          </w:p>
        </w:tc>
        <w:tc>
          <w:tcPr>
            <w:tcW w:w="1349" w:type="pct"/>
            <w:hideMark/>
          </w:tcPr>
          <w:p w14:paraId="058E1FA7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map the 2021 AACN Essentials to the ANA Essentials of Genomic Nursing and provide exemplar learning outcomes, content, and clinical vignettes to support integration of genomics into undergraduate nursing curricula.</w:t>
            </w:r>
          </w:p>
        </w:tc>
        <w:tc>
          <w:tcPr>
            <w:tcW w:w="3010" w:type="pct"/>
            <w:hideMark/>
          </w:tcPr>
          <w:p w14:paraId="3860FD85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foundational genomic knowledge to personalize nursing care</w:t>
            </w:r>
          </w:p>
          <w:p w14:paraId="7BEAA577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genomics into nursing assessment of personal and family history</w:t>
            </w:r>
          </w:p>
          <w:p w14:paraId="73DAB160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patients and families who may benefit from genomic information or services</w:t>
            </w:r>
          </w:p>
          <w:p w14:paraId="27D3A67D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se appropriate genomic resources while addressing ethical, legal, and social implications</w:t>
            </w:r>
          </w:p>
          <w:p w14:paraId="7DA6D190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acilitate autonomous, informed genomic-related decision-making</w:t>
            </w:r>
          </w:p>
          <w:p w14:paraId="03C27E72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fer patients and families to specialized genomic services as needed</w:t>
            </w:r>
          </w:p>
          <w:p w14:paraId="57799C13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aborate with interdisciplinary teams to deliver genomics-informed care</w:t>
            </w:r>
          </w:p>
          <w:p w14:paraId="6F657BBC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tailored education, health promotion, and disease prevention using genomic insights</w:t>
            </w:r>
          </w:p>
          <w:p w14:paraId="2348DEA6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valuate the impact and effectiveness of genomics-based nursing interventions</w:t>
            </w:r>
          </w:p>
        </w:tc>
      </w:tr>
      <w:tr w:rsidR="0067130C" w:rsidRPr="000257C3" w14:paraId="1E337EE2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3026A3A7" w14:textId="77777777" w:rsidR="0067130C" w:rsidRPr="000257C3" w:rsidRDefault="0067130C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ckman et al., 2025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15</w:t>
            </w:r>
          </w:p>
        </w:tc>
        <w:tc>
          <w:tcPr>
            <w:tcW w:w="1349" w:type="pct"/>
            <w:hideMark/>
          </w:tcPr>
          <w:p w14:paraId="55611782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ocument type: Discussion paper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scribe genomic foundations and crosswalk existing genomic nursing competencies to an oncology nursing context to support genomics-informed cancer care.</w:t>
            </w:r>
          </w:p>
        </w:tc>
        <w:tc>
          <w:tcPr>
            <w:tcW w:w="3010" w:type="pct"/>
            <w:hideMark/>
          </w:tcPr>
          <w:p w14:paraId="08CFA7E7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genomics into comprehensive assessment (family history, pedigree, biomarkers, environmental and behavioural risk)</w:t>
            </w:r>
          </w:p>
          <w:p w14:paraId="2168FBF2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candidates for somatic and germline testing and select appropriate tests across the care pathway</w:t>
            </w:r>
          </w:p>
          <w:p w14:paraId="53964123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pre-test and post-test education, counselling, and emotional support, including interpretation of variants of uncertain significance</w:t>
            </w:r>
          </w:p>
          <w:p w14:paraId="464DCDD5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ethical, cultural, legal, and equity principles to support autonomous, informed decision-making</w:t>
            </w:r>
          </w:p>
          <w:p w14:paraId="31DE305B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and refer to genetic specialists; collaborate across interprofessional teams</w:t>
            </w:r>
          </w:p>
          <w:p w14:paraId="33F1F3F1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Tailor prevention, screening, treatment, and risk-management plans using genomic information</w:t>
            </w:r>
          </w:p>
          <w:p w14:paraId="64283911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and families on hereditary risk, targeted therapies, and implications for relatives</w:t>
            </w:r>
          </w:p>
          <w:p w14:paraId="76223D2E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mplement and monitor genomics-informed interventions and targeted treatments</w:t>
            </w:r>
          </w:p>
          <w:p w14:paraId="1A91FF28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valuate outcomes of genomic interventions and adjust care accordingly</w:t>
            </w:r>
          </w:p>
          <w:p w14:paraId="6DF6554E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ngage in reflective practice and continuous professional development in cancer genomics</w:t>
            </w:r>
          </w:p>
        </w:tc>
      </w:tr>
      <w:tr w:rsidR="0067130C" w:rsidRPr="000257C3" w14:paraId="3020B2B2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38976D28" w14:textId="23CA23A3" w:rsidR="0067130C" w:rsidRPr="000257C3" w:rsidRDefault="0067130C" w:rsidP="00BD655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lynn et al., 2019</w:t>
            </w:r>
            <w:r w:rsidR="00BD655F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0</w:t>
            </w:r>
          </w:p>
        </w:tc>
        <w:tc>
          <w:tcPr>
            <w:tcW w:w="1349" w:type="pct"/>
            <w:hideMark/>
          </w:tcPr>
          <w:p w14:paraId="24437532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ase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scribe how a large academic clinical research hospital integrates genomics into oncology nursing practice using adapted genomic competencies and the MINC toolkit.</w:t>
            </w:r>
          </w:p>
        </w:tc>
        <w:tc>
          <w:tcPr>
            <w:tcW w:w="3010" w:type="pct"/>
            <w:hideMark/>
          </w:tcPr>
          <w:p w14:paraId="4AF3B496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fine core genetics and genomics terminology relevant to oncology care</w:t>
            </w:r>
          </w:p>
          <w:p w14:paraId="0263CBE4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flect on personal values and attitudes toward genomics and their impact on care</w:t>
            </w:r>
          </w:p>
          <w:p w14:paraId="4991A4CC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genomic concepts to prevention, screening, diagnosis, and treatment selection</w:t>
            </w:r>
          </w:p>
          <w:p w14:paraId="736BFE13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ect a three-generation family history and construct a standardized pedigree</w:t>
            </w:r>
          </w:p>
          <w:p w14:paraId="10FF1930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tect privacy and confidentiality of genetic and genomic information</w:t>
            </w:r>
          </w:p>
          <w:p w14:paraId="25760AB3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legal and ethical frameworks (e.g., GINA, ADA, state laws) to genomic care</w:t>
            </w:r>
          </w:p>
          <w:p w14:paraId="3C853AB6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and use institutional genomic resources for nursing practice</w:t>
            </w:r>
          </w:p>
          <w:p w14:paraId="5E2A2F1B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ssess patient and family baseline knowledge and perceptions of genomics</w:t>
            </w:r>
          </w:p>
          <w:p w14:paraId="135E1A98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acilitate referrals for genetic and genomic evaluation and services</w:t>
            </w:r>
          </w:p>
          <w:p w14:paraId="1C2EEF65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dress incidental genomic findings appropriately</w:t>
            </w:r>
          </w:p>
          <w:p w14:paraId="4FA2B5AE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Provide tailored genomic information and resources to patients and families</w:t>
            </w:r>
          </w:p>
        </w:tc>
      </w:tr>
      <w:tr w:rsidR="0067130C" w:rsidRPr="000257C3" w14:paraId="35E7871C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71743260" w14:textId="77777777" w:rsidR="0067130C" w:rsidRPr="000257C3" w:rsidRDefault="0067130C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Forman &amp; Schwartz, 2019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16</w:t>
            </w:r>
          </w:p>
        </w:tc>
        <w:tc>
          <w:tcPr>
            <w:tcW w:w="1349" w:type="pct"/>
            <w:hideMark/>
          </w:tcPr>
          <w:p w14:paraId="11BD734E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build oncology nursing skills in cancer risk assessment, including identification of hereditary cancer risk, use of risk models, and delivery of risk education and informed consent.</w:t>
            </w:r>
          </w:p>
        </w:tc>
        <w:tc>
          <w:tcPr>
            <w:tcW w:w="3010" w:type="pct"/>
            <w:hideMark/>
          </w:tcPr>
          <w:p w14:paraId="2BFD3681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ect and document a minimum adequate cancer risk pedigree across first- and second-degree relatives</w:t>
            </w:r>
          </w:p>
          <w:p w14:paraId="2C20AB10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ssess ethnicity, ancestry, and both maternal and paternal lineage</w:t>
            </w:r>
          </w:p>
          <w:p w14:paraId="7C4F4120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ord age at diagnosis, cancer type, and prior genetic test results in family members</w:t>
            </w:r>
          </w:p>
          <w:p w14:paraId="0782714C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xpand pedigrees to include third-degree relatives when indicated</w:t>
            </w:r>
          </w:p>
          <w:p w14:paraId="32413013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apture detailed cancer characteristics, treatments, and exposure histories</w:t>
            </w:r>
          </w:p>
          <w:p w14:paraId="09DE1CFA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ocument current age, age at death, and cause of death for relatives</w:t>
            </w:r>
          </w:p>
          <w:p w14:paraId="290A4EA8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benign conditions and clinical features suggestive of hereditary cancer risk</w:t>
            </w:r>
          </w:p>
          <w:p w14:paraId="0B78407A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ord history of preventive or risk-reducing surgeries</w:t>
            </w:r>
          </w:p>
          <w:p w14:paraId="1F4E39B3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pdate pedigrees longitudinally as family history evolves</w:t>
            </w:r>
          </w:p>
          <w:p w14:paraId="17085668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ognize limitations and modifiers of pedigree interpretation (e.g., small families, adoption, consanguinity, ancestry-specific risks)</w:t>
            </w:r>
          </w:p>
        </w:tc>
      </w:tr>
      <w:tr w:rsidR="0067130C" w:rsidRPr="000257C3" w14:paraId="51023150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0E3700E9" w14:textId="7D7C02BE" w:rsidR="0067130C" w:rsidRPr="000257C3" w:rsidRDefault="0067130C" w:rsidP="006059D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Godino et al., 2025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</w:t>
            </w:r>
            <w:r w:rsidR="006059DE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</w:t>
            </w:r>
          </w:p>
        </w:tc>
        <w:tc>
          <w:tcPr>
            <w:tcW w:w="1349" w:type="pct"/>
            <w:hideMark/>
          </w:tcPr>
          <w:p w14:paraId="6F2AA5E9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litative phenomenological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understand the perceived roles and activities of nurses employed in genetic clinics in Italy.</w:t>
            </w:r>
          </w:p>
        </w:tc>
        <w:tc>
          <w:tcPr>
            <w:tcW w:w="3010" w:type="pct"/>
            <w:hideMark/>
          </w:tcPr>
          <w:p w14:paraId="522BCF7C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monstrate advanced, specialist genetics expertise appropriate for clinical genetics services</w:t>
            </w:r>
          </w:p>
          <w:p w14:paraId="75C39AFD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postgraduate-level education and research competence (e.g., master’s-level genetics training, clinical genetics projects)</w:t>
            </w:r>
          </w:p>
          <w:p w14:paraId="6C1DDF08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hallenge misconceptions by evidencing that genetic services require high-level clinical and professional capability</w:t>
            </w:r>
          </w:p>
        </w:tc>
      </w:tr>
      <w:tr w:rsidR="0067130C" w:rsidRPr="000257C3" w14:paraId="724716FB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5C2AAA32" w14:textId="77777777" w:rsidR="0067130C" w:rsidRPr="000257C3" w:rsidRDefault="0067130C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Hoopes et al., 2022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3</w:t>
            </w:r>
          </w:p>
        </w:tc>
        <w:tc>
          <w:tcPr>
            <w:tcW w:w="1349" w:type="pct"/>
            <w:hideMark/>
          </w:tcPr>
          <w:p w14:paraId="6BD01BB9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ase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review an example of the oncology nurse role in a clinic designed to manage hereditary cancer risk and to highlight nursing implications.</w:t>
            </w:r>
          </w:p>
        </w:tc>
        <w:tc>
          <w:tcPr>
            <w:tcW w:w="3010" w:type="pct"/>
            <w:hideMark/>
          </w:tcPr>
          <w:p w14:paraId="29C48710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ursue continuing education in cancer genetics and genomics</w:t>
            </w:r>
          </w:p>
          <w:p w14:paraId="737E3837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intain up-to-date knowledge to support precision cancer care practice</w:t>
            </w:r>
          </w:p>
          <w:p w14:paraId="4C3F9A27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velop collaborative partnerships with genetic counsellors</w:t>
            </w:r>
          </w:p>
          <w:p w14:paraId="3F09B3E4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se interprofessional resources to address patient questions accurately</w:t>
            </w:r>
          </w:p>
        </w:tc>
      </w:tr>
      <w:tr w:rsidR="0067130C" w:rsidRPr="000257C3" w14:paraId="31E07249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2C497D44" w14:textId="69C62414" w:rsidR="0067130C" w:rsidRPr="000257C3" w:rsidRDefault="0067130C" w:rsidP="00612B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Hoxhaj et al., 2022</w:t>
            </w:r>
            <w:r w:rsidR="00612B78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7</w:t>
            </w:r>
          </w:p>
        </w:tc>
        <w:tc>
          <w:tcPr>
            <w:tcW w:w="1349" w:type="pct"/>
            <w:hideMark/>
          </w:tcPr>
          <w:p w14:paraId="1A576AB4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ystematic literature review and Delphi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identify and achieve expert consensus on core cancer genomics competencies for non-genetic healthcare professionals, including nurses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Context: cancer genomics education and clinical practice (cross-setting; not service-specific).</w:t>
            </w:r>
          </w:p>
        </w:tc>
        <w:tc>
          <w:tcPr>
            <w:tcW w:w="3010" w:type="pct"/>
            <w:hideMark/>
          </w:tcPr>
          <w:p w14:paraId="26A53C6E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ognize cancers and clinical patterns suggestive of inherited genetic risk</w:t>
            </w:r>
          </w:p>
          <w:p w14:paraId="2C0C14EA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nderstand genetic contributions to cancer development, prevention, and management</w:t>
            </w:r>
          </w:p>
          <w:p w14:paraId="668B1D63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inheritance patterns and evidence-based risk thresholds to guide care</w:t>
            </w:r>
          </w:p>
          <w:p w14:paraId="01F34AA4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ect three-generation family histories and construct standardized pedigrees</w:t>
            </w:r>
          </w:p>
          <w:p w14:paraId="6D8329BA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tinguish genetic susceptibility from disease manifestation and risk uncertainty</w:t>
            </w:r>
          </w:p>
          <w:p w14:paraId="5BE4AE98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genetic information into health promotion, screening, and treatment decisions</w:t>
            </w:r>
          </w:p>
          <w:p w14:paraId="6F0AEEE2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mmunicate genetic information sensitively, ethically, and in a culturally tailored manner</w:t>
            </w:r>
          </w:p>
          <w:p w14:paraId="117B4300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upport autonomous, informed patient and family decision-making</w:t>
            </w:r>
          </w:p>
          <w:p w14:paraId="40C603E2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care, facilitate referrals, and collaborate within multidisciplinary genetics teams</w:t>
            </w:r>
          </w:p>
          <w:p w14:paraId="078FC760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intain critical thinking, update genomic knowledge, and advocate equitable access to services</w:t>
            </w:r>
          </w:p>
        </w:tc>
      </w:tr>
      <w:tr w:rsidR="0067130C" w:rsidRPr="000257C3" w14:paraId="04E7B4D3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0A8D2E25" w14:textId="77777777" w:rsidR="0067130C" w:rsidRPr="000257C3" w:rsidRDefault="0067130C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Kerber &amp; Ledbetter, 2017b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28</w:t>
            </w:r>
          </w:p>
        </w:tc>
        <w:tc>
          <w:tcPr>
            <w:tcW w:w="1349" w:type="pct"/>
            <w:hideMark/>
          </w:tcPr>
          <w:p w14:paraId="652FE9D3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 with illustrative case studies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scribe evolving cancer nursing roles with the implementation of genomics and genetics standards in oncology practice, with a focus on the graduate nurse.</w:t>
            </w:r>
          </w:p>
        </w:tc>
        <w:tc>
          <w:tcPr>
            <w:tcW w:w="3010" w:type="pct"/>
            <w:hideMark/>
          </w:tcPr>
          <w:p w14:paraId="7A2A402E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ssess and analyse patient data, including genetic/genomic factors</w:t>
            </w:r>
          </w:p>
          <w:p w14:paraId="41ED2091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ormulate diagnoses and individualized outcomes</w:t>
            </w:r>
          </w:p>
          <w:p w14:paraId="41073E41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lan and implement evidence-based, genomics-informed care</w:t>
            </w:r>
          </w:p>
          <w:p w14:paraId="4DEC2CD0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care and promote health and prevention</w:t>
            </w:r>
          </w:p>
          <w:p w14:paraId="7880024C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valuate outcomes and quality of genomic nursing practice</w:t>
            </w:r>
          </w:p>
          <w:p w14:paraId="61E51C89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actice ethically and protect patient rights</w:t>
            </w:r>
          </w:p>
          <w:p w14:paraId="2D84A896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and maintain genomic competence</w:t>
            </w:r>
          </w:p>
          <w:p w14:paraId="55443CC9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research and evidence into practice</w:t>
            </w:r>
          </w:p>
          <w:p w14:paraId="35DCD0FF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mmunicate effectively and collaborate interprofessional</w:t>
            </w:r>
          </w:p>
          <w:p w14:paraId="734AA8A4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monstrate leadership, self-evaluation, and responsible resource use</w:t>
            </w:r>
          </w:p>
          <w:p w14:paraId="12348BE6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corporate environmental health considerations into care</w:t>
            </w:r>
          </w:p>
        </w:tc>
      </w:tr>
      <w:tr w:rsidR="0067130C" w:rsidRPr="000257C3" w14:paraId="1A8A4964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4810B3F4" w14:textId="31245537" w:rsidR="0067130C" w:rsidRPr="000257C3" w:rsidRDefault="0067130C" w:rsidP="008F416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Kerber &amp; Ledbetter,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2017a</w:t>
            </w:r>
            <w:r w:rsidR="008F416A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2</w:t>
            </w:r>
            <w:proofErr w:type="spellEnd"/>
          </w:p>
        </w:tc>
        <w:tc>
          <w:tcPr>
            <w:tcW w:w="1349" w:type="pct"/>
            <w:hideMark/>
          </w:tcPr>
          <w:p w14:paraId="43D48569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 with illustrative case studies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scribe how the advanced practice nurse role evolves with the implementation of genomics and genetics standards in oncology practice.</w:t>
            </w:r>
          </w:p>
        </w:tc>
        <w:tc>
          <w:tcPr>
            <w:tcW w:w="3010" w:type="pct"/>
            <w:hideMark/>
          </w:tcPr>
          <w:p w14:paraId="4B0EEAF4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ssess genetic risk using family history, pedigrees, and clinical context</w:t>
            </w:r>
          </w:p>
          <w:p w14:paraId="16587C5E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rpret genetic findings to support differential diagnosis and risk stratification</w:t>
            </w:r>
          </w:p>
          <w:p w14:paraId="5BA7E0F0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lan evidence-based, cost-effective, patient-centred precision care</w:t>
            </w:r>
          </w:p>
          <w:p w14:paraId="526D3945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mplement and coordinate genomic testing, referrals, and treatments collaboratively</w:t>
            </w:r>
          </w:p>
          <w:p w14:paraId="433ADCFD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on genomic risk, testing options, benefits, limits, and implications</w:t>
            </w:r>
          </w:p>
          <w:p w14:paraId="443CB658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prescriptive authority and precision therapies within regulatory frameworks</w:t>
            </w:r>
          </w:p>
          <w:p w14:paraId="682C1F0A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valuate outcomes of genomic-informed interventions and revise care plans</w:t>
            </w:r>
          </w:p>
          <w:p w14:paraId="7FAFB100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phold ethics, autonomy, informed consent, and equity in genomic care</w:t>
            </w:r>
          </w:p>
          <w:p w14:paraId="12263C32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genomics evidence, research, and quality improvement into practice</w:t>
            </w:r>
          </w:p>
          <w:p w14:paraId="5FE012EB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mmunicate genomic information clearly within interprofessional teams</w:t>
            </w:r>
          </w:p>
          <w:p w14:paraId="3242A986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Lead, mentor, and collaborate to advance precision cancer care practice</w:t>
            </w:r>
          </w:p>
          <w:p w14:paraId="426E3F97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se resources responsibly and consider environmental, social, and economic genomic influences</w:t>
            </w:r>
          </w:p>
        </w:tc>
      </w:tr>
      <w:tr w:rsidR="0067130C" w:rsidRPr="000257C3" w14:paraId="02DA4C06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462E4A62" w14:textId="39FE0E61" w:rsidR="0067130C" w:rsidRPr="000257C3" w:rsidRDefault="0067130C" w:rsidP="002C46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Lopes-Júnior et al., 2022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</w:t>
            </w:r>
            <w:r w:rsidR="002C4678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2</w:t>
            </w:r>
          </w:p>
        </w:tc>
        <w:tc>
          <w:tcPr>
            <w:tcW w:w="1349" w:type="pct"/>
            <w:hideMark/>
          </w:tcPr>
          <w:p w14:paraId="78E86F42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 cross-sectional survey of nursing education programs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 xml:space="preserve">Aim: to investigate how genetics and genomics are taught in undergraduate nursing programs in Brazil and assess 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alignment with essential nursing genomics competencies.</w:t>
            </w:r>
          </w:p>
        </w:tc>
        <w:tc>
          <w:tcPr>
            <w:tcW w:w="3010" w:type="pct"/>
            <w:hideMark/>
          </w:tcPr>
          <w:p w14:paraId="08013921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Integrate genetics and genomics technologies and information into nursing practice</w:t>
            </w:r>
          </w:p>
          <w:p w14:paraId="31F96E19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ritically analyse history and physical findings for genetic, genomic, and environmental risk factors</w:t>
            </w:r>
          </w:p>
          <w:p w14:paraId="49017705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individuals who may benefit from genetic or genomic information and services</w:t>
            </w:r>
          </w:p>
          <w:p w14:paraId="583FCEA9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acilitate timely referrals to specialized genetic and genomic services</w:t>
            </w:r>
          </w:p>
          <w:p w14:paraId="22E80D0D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Apply genetics-informed health promotion and disease prevention strategies</w:t>
            </w:r>
          </w:p>
          <w:p w14:paraId="3B497587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ognize how personal values and attitudes toward genomics influence care</w:t>
            </w:r>
          </w:p>
          <w:p w14:paraId="0C2E92AA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vocate for equitable access to genetic/genomic services and resources</w:t>
            </w:r>
          </w:p>
          <w:p w14:paraId="71BD3655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Tailor genetic and genomic information to patients’ culture, literacy, language, and preferences</w:t>
            </w:r>
          </w:p>
        </w:tc>
      </w:tr>
      <w:tr w:rsidR="0067130C" w:rsidRPr="000257C3" w14:paraId="1D6C7CB7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0BA34073" w14:textId="074112D1" w:rsidR="0067130C" w:rsidRPr="000257C3" w:rsidRDefault="0067130C" w:rsidP="004862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 xml:space="preserve">Mahon &amp;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Yackzan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, 2022</w:t>
            </w:r>
            <w:r w:rsidR="00486278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3</w:t>
            </w:r>
          </w:p>
        </w:tc>
        <w:tc>
          <w:tcPr>
            <w:tcW w:w="1349" w:type="pct"/>
            <w:hideMark/>
          </w:tcPr>
          <w:p w14:paraId="10EC2D16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ase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illustrate scope-of-practice and competency considerations for oncology nurse practitioners ordering and managing germline genetic testing.</w:t>
            </w:r>
          </w:p>
        </w:tc>
        <w:tc>
          <w:tcPr>
            <w:tcW w:w="3010" w:type="pct"/>
            <w:hideMark/>
          </w:tcPr>
          <w:p w14:paraId="4F8A5D07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ect comprehensive maternal, paternal, and personal histories for genomic assessment</w:t>
            </w:r>
          </w:p>
          <w:p w14:paraId="0A1FC168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nstruct and interpret a three-generation pedigree</w:t>
            </w:r>
          </w:p>
          <w:p w14:paraId="7F4B6521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view prior germline and tumour testing results within the family</w:t>
            </w:r>
          </w:p>
          <w:p w14:paraId="0A73A598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hereditary cancer patterns across multiple cancer types and syndromes</w:t>
            </w:r>
          </w:p>
          <w:p w14:paraId="11A45C6A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elect appropriate, comprehensive gene panels based on family history</w:t>
            </w:r>
          </w:p>
          <w:p w14:paraId="6979F7B7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ognize limitations and consequences of incomplete genetic testing</w:t>
            </w:r>
          </w:p>
          <w:p w14:paraId="072123F1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nticipate clinical, familial, and financial implications of testing decisions</w:t>
            </w:r>
          </w:p>
        </w:tc>
      </w:tr>
      <w:tr w:rsidR="0067130C" w:rsidRPr="000257C3" w14:paraId="42C84C4F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65F939BE" w14:textId="5B444498" w:rsidR="0067130C" w:rsidRPr="000257C3" w:rsidRDefault="0067130C" w:rsidP="00BB354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Miller &amp;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osenzweig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, 2021</w:t>
            </w:r>
            <w:r w:rsidR="00BB3545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9</w:t>
            </w:r>
          </w:p>
        </w:tc>
        <w:tc>
          <w:tcPr>
            <w:tcW w:w="1349" w:type="pct"/>
            <w:hideMark/>
          </w:tcPr>
          <w:p w14:paraId="25290FE2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cussion paper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scribe how oncology nurses contribute to biobanking and support precision medicine through patient consent, specimen collection, and care coordination.</w:t>
            </w:r>
          </w:p>
        </w:tc>
        <w:tc>
          <w:tcPr>
            <w:tcW w:w="3010" w:type="pct"/>
            <w:hideMark/>
          </w:tcPr>
          <w:p w14:paraId="33530D1F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clinical care with research and biobanking requirements</w:t>
            </w:r>
          </w:p>
          <w:p w14:paraId="142B24B3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acilitate and support informed consent for specimen collection</w:t>
            </w:r>
          </w:p>
          <w:p w14:paraId="562B909D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nsure tissue specimens are collected according to patient consent</w:t>
            </w:r>
          </w:p>
          <w:p w14:paraId="6057A99B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ordinate effectively with research coordinators and clinical teams</w:t>
            </w:r>
          </w:p>
          <w:p w14:paraId="1E127F98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nage and document consent, specimen collection, and research processes</w:t>
            </w:r>
          </w:p>
          <w:p w14:paraId="46B5AD5B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apt workflows to accommodate consent discussions and specimen handling timing</w:t>
            </w:r>
          </w:p>
        </w:tc>
      </w:tr>
      <w:tr w:rsidR="0067130C" w:rsidRPr="000257C3" w14:paraId="07C0E6AD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19243AC8" w14:textId="16259039" w:rsidR="0067130C" w:rsidRPr="000257C3" w:rsidRDefault="0067130C" w:rsidP="004B500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Nembaware et al., 2019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</w:t>
            </w:r>
            <w:r w:rsidR="004B5007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7</w:t>
            </w:r>
          </w:p>
        </w:tc>
        <w:tc>
          <w:tcPr>
            <w:tcW w:w="1349" w:type="pct"/>
            <w:hideMark/>
          </w:tcPr>
          <w:p w14:paraId="1DEFDA75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ase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scribe the establishment of the African Genomic Medicine Training Initiative (AGMT)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</w:r>
          </w:p>
        </w:tc>
        <w:tc>
          <w:tcPr>
            <w:tcW w:w="3010" w:type="pct"/>
            <w:hideMark/>
          </w:tcPr>
          <w:p w14:paraId="159C7F24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flect on personal values and professional boundaries in genetics/genomics practice</w:t>
            </w:r>
          </w:p>
          <w:p w14:paraId="2FC64A3E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istinguish genetic predisposition from clinical disease expression</w:t>
            </w:r>
          </w:p>
          <w:p w14:paraId="651AEEE8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genetic, genomic, environmental, and family history into patient assessment</w:t>
            </w:r>
          </w:p>
          <w:p w14:paraId="554C37EF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aborate with interdisciplinary teams to plan genetic/genomic care and referrals</w:t>
            </w:r>
          </w:p>
          <w:p w14:paraId="680ABD1D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ethical principles to consent, privacy, disclosure, and use of genomic data</w:t>
            </w:r>
          </w:p>
          <w:p w14:paraId="7F05F3F2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mmunicate genetic information using developmentally appropriate counselling skills</w:t>
            </w:r>
          </w:p>
          <w:p w14:paraId="226C9921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velop and deliver genomics-informed health promotion and disease prevention strategies</w:t>
            </w:r>
          </w:p>
          <w:p w14:paraId="3B3B5789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corporate evidence, clinical judgement, and patient preferences into personalized care planning</w:t>
            </w:r>
          </w:p>
          <w:p w14:paraId="6E9A06B9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intain up-to-date genomic knowledge and relevant clinical resources</w:t>
            </w:r>
          </w:p>
          <w:p w14:paraId="2600CCE3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se information technology and research protocols to support genomic practice and quality assurance</w:t>
            </w:r>
          </w:p>
        </w:tc>
      </w:tr>
      <w:tr w:rsidR="0067130C" w:rsidRPr="000257C3" w14:paraId="32E357F2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0E5E35E5" w14:textId="4EAF5381" w:rsidR="0067130C" w:rsidRPr="000257C3" w:rsidRDefault="0067130C" w:rsidP="000B475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ark et al., 2024</w:t>
            </w:r>
            <w:r w:rsidR="000B475A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4</w:t>
            </w:r>
          </w:p>
        </w:tc>
        <w:tc>
          <w:tcPr>
            <w:tcW w:w="1349" w:type="pct"/>
            <w:hideMark/>
          </w:tcPr>
          <w:p w14:paraId="4F464AC3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ystematic review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identify and appraise healthcare professionals’ learning needs and perspectives on essential information in genetic cancer care to inform targeted education and training strategies.</w:t>
            </w:r>
          </w:p>
        </w:tc>
        <w:tc>
          <w:tcPr>
            <w:tcW w:w="3010" w:type="pct"/>
            <w:hideMark/>
          </w:tcPr>
          <w:p w14:paraId="56AEF9FF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upport shared decision-making by assessing decisional needs, psychosocial distress, coping strategies, and patient values</w:t>
            </w:r>
          </w:p>
          <w:p w14:paraId="11B99FB4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ssess and manage hereditary cancer risk, including interpreting genetic test results and variants of uncertain significance</w:t>
            </w:r>
          </w:p>
          <w:p w14:paraId="19307DBB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cancer risk-reduction and surveillance strategies informed by genetic testing</w:t>
            </w:r>
          </w:p>
          <w:p w14:paraId="74543164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se and coordinate material and human resources to support families with hereditary cancer</w:t>
            </w:r>
          </w:p>
          <w:p w14:paraId="5CF7CDF3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Guide family communication, disclosure of results, family planning, and management of familial distress</w:t>
            </w:r>
          </w:p>
          <w:p w14:paraId="29A4D099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larify and enact the nursing role within interprofessional hereditary cancer care teams</w:t>
            </w:r>
          </w:p>
        </w:tc>
      </w:tr>
      <w:tr w:rsidR="0067130C" w:rsidRPr="000257C3" w14:paraId="2A93601B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56B1BB00" w14:textId="77777777" w:rsidR="0067130C" w:rsidRPr="000257C3" w:rsidRDefault="0067130C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ercival et al., 2016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5</w:t>
            </w:r>
          </w:p>
        </w:tc>
        <w:tc>
          <w:tcPr>
            <w:tcW w:w="1349" w:type="pct"/>
            <w:hideMark/>
          </w:tcPr>
          <w:p w14:paraId="7B5FD1E7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 service evaluation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report on the establishment and evaluation of an extended clinical nurse specialist role in consenting women for BRCA testing using a mainstreaming model.</w:t>
            </w:r>
          </w:p>
        </w:tc>
        <w:tc>
          <w:tcPr>
            <w:tcW w:w="3010" w:type="pct"/>
            <w:hideMark/>
          </w:tcPr>
          <w:p w14:paraId="26048221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mplete formal training and certification in germline BRCA testing</w:t>
            </w:r>
          </w:p>
          <w:p w14:paraId="16010588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patients eligible for BRCA testing using defined protocols</w:t>
            </w:r>
          </w:p>
          <w:p w14:paraId="403DE835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xplain the purpose, relevance, and limitations of BRCA testing</w:t>
            </w:r>
          </w:p>
          <w:p w14:paraId="2201FCC4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Obtain and document informed consent for genetic testing</w:t>
            </w:r>
          </w:p>
          <w:p w14:paraId="414AB7EE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rpret and explain normal, pathogenic, and uncertain BRCA results</w:t>
            </w:r>
          </w:p>
          <w:p w14:paraId="6A7EFF4C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mmunicate familial implications of positive genetic findings</w:t>
            </w:r>
          </w:p>
          <w:p w14:paraId="2514FEA5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dress patient questions and concerns related to genetic testing</w:t>
            </w:r>
          </w:p>
          <w:p w14:paraId="3179D955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Work under supervision and seek multidisciplinary support when needed</w:t>
            </w:r>
          </w:p>
        </w:tc>
      </w:tr>
      <w:tr w:rsidR="0067130C" w:rsidRPr="000257C3" w14:paraId="24C51C41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72DAB78F" w14:textId="281FF5D2" w:rsidR="0067130C" w:rsidRPr="000257C3" w:rsidRDefault="0067130C" w:rsidP="0070245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ierle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 &amp; Mahon, 2019</w:t>
            </w:r>
            <w:r w:rsidR="0070245E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1</w:t>
            </w:r>
          </w:p>
        </w:tc>
        <w:tc>
          <w:tcPr>
            <w:tcW w:w="1349" w:type="pct"/>
            <w:hideMark/>
          </w:tcPr>
          <w:p w14:paraId="4BC0DB4A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Narrative literature review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identify barriers to accessing genetic care, review service delivery models that enhance access to genetic counselling and describe how oncology nurses support and facilitate the genetic counselling process.</w:t>
            </w:r>
          </w:p>
        </w:tc>
        <w:tc>
          <w:tcPr>
            <w:tcW w:w="3010" w:type="pct"/>
            <w:hideMark/>
          </w:tcPr>
          <w:p w14:paraId="40A986EA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risk factors for hereditary cancer syndromes</w:t>
            </w:r>
          </w:p>
          <w:p w14:paraId="42A9A177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ect and document a three-generation family pedigree</w:t>
            </w:r>
          </w:p>
          <w:p w14:paraId="00A41FA3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termine and facilitate appropriate referrals to genetic risk assessment and counselling</w:t>
            </w:r>
          </w:p>
          <w:p w14:paraId="335E55AE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nderstand genetic testing, risk assessment, and counselling processes, including limitations</w:t>
            </w:r>
          </w:p>
          <w:p w14:paraId="4509C728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ducate patients about strengths and limits of clinical and direct-to-consumer genetic testing</w:t>
            </w:r>
          </w:p>
          <w:p w14:paraId="232A31CC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upport patients and families in informed decision-making and result interpretation</w:t>
            </w:r>
          </w:p>
        </w:tc>
      </w:tr>
      <w:tr w:rsidR="0067130C" w:rsidRPr="000257C3" w14:paraId="6386C1DD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38D9A57B" w14:textId="77777777" w:rsidR="0067130C" w:rsidRPr="000257C3" w:rsidRDefault="0067130C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ahman et al., 2022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20</w:t>
            </w:r>
          </w:p>
        </w:tc>
        <w:tc>
          <w:tcPr>
            <w:tcW w:w="1349" w:type="pct"/>
            <w:hideMark/>
          </w:tcPr>
          <w:p w14:paraId="10AE3E8C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coping review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identify the genetic and genomic learning needs of oncologists and oncology nurses in the context of cancer and precision medicine.</w:t>
            </w:r>
          </w:p>
        </w:tc>
        <w:tc>
          <w:tcPr>
            <w:tcW w:w="3010" w:type="pct"/>
            <w:hideMark/>
          </w:tcPr>
          <w:p w14:paraId="07A232B1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ord informed consent for genomic testing in line with governance requirements</w:t>
            </w:r>
          </w:p>
          <w:p w14:paraId="747F5BC2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intain up-to-date clinical knowledge of conditions eligible for genomic testing</w:t>
            </w:r>
          </w:p>
          <w:p w14:paraId="54F008CD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ssess appropriateness and timing of genomic testing within the care pathway</w:t>
            </w:r>
          </w:p>
          <w:p w14:paraId="178E8CE6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xplain the purpose, process, and implications of genomic tests to patients</w:t>
            </w:r>
          </w:p>
          <w:p w14:paraId="52C000A9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core clinical communication skills during genomic test discussions</w:t>
            </w:r>
          </w:p>
          <w:p w14:paraId="2AE63A93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dress patient questions about clinical and research aspects of testing</w:t>
            </w:r>
          </w:p>
          <w:p w14:paraId="5D61D172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ognize ongoing responsibilities in post-test care and follow-up</w:t>
            </w:r>
          </w:p>
          <w:p w14:paraId="0CACFD86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eek specialist support and escalate appropriately within scope of practice</w:t>
            </w:r>
          </w:p>
        </w:tc>
      </w:tr>
      <w:tr w:rsidR="0067130C" w:rsidRPr="000257C3" w14:paraId="7CF5E8CC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43C8205D" w14:textId="77777777" w:rsidR="0067130C" w:rsidRPr="000257C3" w:rsidRDefault="0067130C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lastRenderedPageBreak/>
              <w:t>Regan et al., 2019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75</w:t>
            </w:r>
          </w:p>
        </w:tc>
        <w:tc>
          <w:tcPr>
            <w:tcW w:w="1349" w:type="pct"/>
            <w:hideMark/>
          </w:tcPr>
          <w:p w14:paraId="6F8E6AE5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osition paper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establish the knowledge required to integrate multiple branches of omics into nursing research and support the Genomic Nursing Science Blueprint.</w:t>
            </w:r>
          </w:p>
        </w:tc>
        <w:tc>
          <w:tcPr>
            <w:tcW w:w="3010" w:type="pct"/>
            <w:hideMark/>
          </w:tcPr>
          <w:p w14:paraId="45A7CE99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Knowledge and competences described</w:t>
            </w:r>
          </w:p>
          <w:p w14:paraId="51ADA3B7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nderstand core molecular biology underpinning genomics, transcriptomics, proteomics, metabolomics, epigenetics, and microbiomics</w:t>
            </w:r>
          </w:p>
          <w:p w14:paraId="0D6E7F0C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the central dogma of molecular biology to interpret disease mechanisms and therapy response</w:t>
            </w:r>
          </w:p>
          <w:p w14:paraId="630CA17C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omics data with environmental, behavioural, social, and microbiome influences on health</w:t>
            </w:r>
          </w:p>
          <w:p w14:paraId="769BFFBD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Demonstrate foundational knowledge in cellular biology, systems physiology, and microbiology</w:t>
            </w:r>
          </w:p>
          <w:p w14:paraId="59AEF2DD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rpret genome structure, variation, gene expression, and epigenetic regulation</w:t>
            </w:r>
          </w:p>
          <w:p w14:paraId="27A7F635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nderstand protein structure, function, interactions, and post-translational modifications</w:t>
            </w:r>
          </w:p>
          <w:p w14:paraId="719D14A3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principles of metabolomics to link genomic variation with metabolic pathways</w:t>
            </w:r>
          </w:p>
          <w:p w14:paraId="322D92B3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nderstand systems physiology across major organ systems in relation to omics data</w:t>
            </w:r>
          </w:p>
          <w:p w14:paraId="19619CA5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nalyse host-microbe interactions and their role in health, disease, and treatment response</w:t>
            </w:r>
          </w:p>
          <w:p w14:paraId="50C32195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translational bioinformatics and big data analytics to genomic and clinical datasets</w:t>
            </w:r>
          </w:p>
          <w:p w14:paraId="68EC4172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rpret sequencing technologies, gene panels, and variant results, including incidental findings</w:t>
            </w:r>
          </w:p>
          <w:p w14:paraId="4A9796F8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valuate functional effects of genetic variants using pathway and network analysis tools</w:t>
            </w:r>
          </w:p>
          <w:p w14:paraId="348778CB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Understand genomics study designs (e.g. GWAS, sequencing studies, epidemiologic designs)</w:t>
            </w:r>
          </w:p>
          <w:p w14:paraId="4C31CF46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cognize methodological and ethical limitations of genomics and data-driven research</w:t>
            </w:r>
          </w:p>
          <w:p w14:paraId="2DE98DDE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apt depth of omics knowledge to role, expertise level, and research or clinical responsibility</w:t>
            </w:r>
          </w:p>
          <w:p w14:paraId="73F44487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grate omics knowledge to support precision health and individualized treatment decisions</w:t>
            </w:r>
          </w:p>
        </w:tc>
      </w:tr>
      <w:tr w:rsidR="0067130C" w:rsidRPr="000257C3" w14:paraId="2F011A3D" w14:textId="77777777" w:rsidTr="00EB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00F0E0C2" w14:textId="77777777" w:rsidR="0067130C" w:rsidRPr="000257C3" w:rsidRDefault="0067130C" w:rsidP="00EB186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cott et al., 2020</w:t>
            </w:r>
            <w:r w:rsidRPr="000257C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4</w:t>
            </w:r>
          </w:p>
        </w:tc>
        <w:tc>
          <w:tcPr>
            <w:tcW w:w="1349" w:type="pct"/>
            <w:hideMark/>
          </w:tcPr>
          <w:p w14:paraId="33EB35B0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, retrospective observational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develop and implement a nurse-led, in-house mainstreaming cancer genetics (MCG). programme for BRCA testing and reduce waiting times.</w:t>
            </w:r>
          </w:p>
        </w:tc>
        <w:tc>
          <w:tcPr>
            <w:tcW w:w="3010" w:type="pct"/>
            <w:hideMark/>
          </w:tcPr>
          <w:p w14:paraId="61777827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Obtain informed consent for BRCA genetic testing</w:t>
            </w:r>
          </w:p>
          <w:p w14:paraId="3F4965FE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pre- and post-test genetic counselling to patients</w:t>
            </w:r>
          </w:p>
          <w:p w14:paraId="7DDAA021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ect, construct, and interpret a three-generation family history pedigree</w:t>
            </w:r>
          </w:p>
          <w:p w14:paraId="473E108B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rpret and communicate genetic test results accurately</w:t>
            </w:r>
          </w:p>
          <w:p w14:paraId="330D7665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nswer patient questions before and after genetic testing</w:t>
            </w:r>
          </w:p>
          <w:p w14:paraId="2683C8A0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dentify indications for referral to specialist clinical genetics services</w:t>
            </w:r>
          </w:p>
          <w:p w14:paraId="28B463FD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pply standardized mainstreaming cancer genetics (MCG) protocols in practice</w:t>
            </w:r>
          </w:p>
          <w:p w14:paraId="2B6CADCA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ollaborate with clinical genetics teams in service delivery</w:t>
            </w:r>
          </w:p>
          <w:p w14:paraId="0353DFCD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entor and train other nurses in genetic testing competencies</w:t>
            </w:r>
          </w:p>
          <w:p w14:paraId="43BD5E8A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Engage in self-directed and mentored genetics education</w:t>
            </w:r>
          </w:p>
          <w:p w14:paraId="52E0AE46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intain competency through assessment, supervision, and case documentation</w:t>
            </w:r>
          </w:p>
          <w:p w14:paraId="108A919E" w14:textId="77777777" w:rsidR="0067130C" w:rsidRPr="000257C3" w:rsidRDefault="0067130C" w:rsidP="00EB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Remain current with evolving genetic evidence, guidelines, and testing protocols</w:t>
            </w:r>
          </w:p>
        </w:tc>
      </w:tr>
      <w:tr w:rsidR="0067130C" w:rsidRPr="000257C3" w14:paraId="3F29E57E" w14:textId="77777777" w:rsidTr="00EB18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nil"/>
              <w:left w:val="nil"/>
              <w:bottom w:val="nil"/>
            </w:tcBorders>
            <w:hideMark/>
          </w:tcPr>
          <w:p w14:paraId="585866B5" w14:textId="4568EF94" w:rsidR="0067130C" w:rsidRPr="000257C3" w:rsidRDefault="0067130C" w:rsidP="00EF0B3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Shevach et al., 2023</w:t>
            </w:r>
            <w:r w:rsidR="00EF0B3D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  <w:vertAlign w:val="superscript"/>
                <w:lang w:eastAsia="en-IE"/>
                <w14:ligatures w14:val="none"/>
              </w:rPr>
              <w:t>33</w:t>
            </w:r>
            <w:bookmarkStart w:id="0" w:name="_GoBack"/>
            <w:bookmarkEnd w:id="0"/>
          </w:p>
        </w:tc>
        <w:tc>
          <w:tcPr>
            <w:tcW w:w="1349" w:type="pct"/>
            <w:hideMark/>
          </w:tcPr>
          <w:p w14:paraId="526911B5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Quantitative, retrospective observational stud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>Aim: to evaluate the impact of an on-site nurse-led cancer genetics service on germline genetic testing completion, with a focus on racial equity.</w:t>
            </w: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br/>
              <w:t xml:space="preserve">Setting: Veterans Affairs Medical </w:t>
            </w:r>
            <w:proofErr w:type="spellStart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Center</w:t>
            </w:r>
            <w:proofErr w:type="spellEnd"/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 xml:space="preserve"> oncology clinic.</w:t>
            </w:r>
          </w:p>
        </w:tc>
        <w:tc>
          <w:tcPr>
            <w:tcW w:w="3010" w:type="pct"/>
            <w:hideMark/>
          </w:tcPr>
          <w:p w14:paraId="23D9326F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erform genetic risk assessment</w:t>
            </w:r>
          </w:p>
          <w:p w14:paraId="5E709275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Provide genetic counselling</w:t>
            </w:r>
          </w:p>
          <w:p w14:paraId="1FAF6CF2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Facilitate genetic testing</w:t>
            </w:r>
          </w:p>
          <w:p w14:paraId="27F33C9C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Interpret genetic test results</w:t>
            </w:r>
          </w:p>
          <w:p w14:paraId="3968E518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Manage clinical care based on genetic findings</w:t>
            </w:r>
          </w:p>
          <w:p w14:paraId="08299AF2" w14:textId="77777777" w:rsidR="0067130C" w:rsidRPr="000257C3" w:rsidRDefault="0067130C" w:rsidP="00EB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</w:pPr>
            <w:r w:rsidRPr="000257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IE"/>
                <w14:ligatures w14:val="none"/>
              </w:rPr>
              <w:t>Address ethical, legal, and social implications of genetics in care</w:t>
            </w:r>
          </w:p>
        </w:tc>
      </w:tr>
    </w:tbl>
    <w:p w14:paraId="4555F9BA" w14:textId="77777777" w:rsidR="0067130C" w:rsidRPr="000257C3" w:rsidRDefault="0067130C" w:rsidP="0067130C">
      <w:pPr>
        <w:rPr>
          <w:rFonts w:ascii="Times New Roman" w:hAnsi="Times New Roman" w:cs="Times New Roman"/>
          <w:color w:val="000000" w:themeColor="text1"/>
        </w:rPr>
      </w:pPr>
    </w:p>
    <w:sectPr w:rsidR="0067130C" w:rsidRPr="000257C3" w:rsidSect="00B52B02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C2sDCwMDWyNDEwMDdT0lEKTi0uzszPAykwrgUAXojmFCwAAAA="/>
  </w:docVars>
  <w:rsids>
    <w:rsidRoot w:val="00B114A8"/>
    <w:rsid w:val="00073906"/>
    <w:rsid w:val="000B475A"/>
    <w:rsid w:val="000E1B98"/>
    <w:rsid w:val="002C4678"/>
    <w:rsid w:val="00486278"/>
    <w:rsid w:val="004B5007"/>
    <w:rsid w:val="00537164"/>
    <w:rsid w:val="006059DE"/>
    <w:rsid w:val="00612B78"/>
    <w:rsid w:val="0067130C"/>
    <w:rsid w:val="00680BC9"/>
    <w:rsid w:val="006F6627"/>
    <w:rsid w:val="0070245E"/>
    <w:rsid w:val="00750928"/>
    <w:rsid w:val="00796D38"/>
    <w:rsid w:val="00810ADA"/>
    <w:rsid w:val="008552FE"/>
    <w:rsid w:val="0085659F"/>
    <w:rsid w:val="008F416A"/>
    <w:rsid w:val="00915362"/>
    <w:rsid w:val="00975D62"/>
    <w:rsid w:val="00B04B28"/>
    <w:rsid w:val="00B114A8"/>
    <w:rsid w:val="00B173AC"/>
    <w:rsid w:val="00B52B02"/>
    <w:rsid w:val="00BB3545"/>
    <w:rsid w:val="00BB3D88"/>
    <w:rsid w:val="00BD655F"/>
    <w:rsid w:val="00CB3C0D"/>
    <w:rsid w:val="00D133E3"/>
    <w:rsid w:val="00D33A03"/>
    <w:rsid w:val="00EF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57C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30C"/>
  </w:style>
  <w:style w:type="paragraph" w:styleId="Heading1">
    <w:name w:val="heading 1"/>
    <w:basedOn w:val="Normal"/>
    <w:next w:val="Normal"/>
    <w:link w:val="Heading1Char"/>
    <w:uiPriority w:val="9"/>
    <w:qFormat/>
    <w:rsid w:val="00B114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4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4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4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4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4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4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4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4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4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4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4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4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4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4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4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4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4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4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4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4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4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4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4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4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4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4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4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4A8"/>
    <w:rPr>
      <w:b/>
      <w:bCs/>
      <w:smallCaps/>
      <w:color w:val="0F4761" w:themeColor="accent1" w:themeShade="BF"/>
      <w:spacing w:val="5"/>
    </w:rPr>
  </w:style>
  <w:style w:type="table" w:customStyle="1" w:styleId="PlainTable5">
    <w:name w:val="Plain Table 5"/>
    <w:basedOn w:val="TableNormal"/>
    <w:uiPriority w:val="45"/>
    <w:rsid w:val="00B114A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30C"/>
  </w:style>
  <w:style w:type="paragraph" w:styleId="Heading1">
    <w:name w:val="heading 1"/>
    <w:basedOn w:val="Normal"/>
    <w:next w:val="Normal"/>
    <w:link w:val="Heading1Char"/>
    <w:uiPriority w:val="9"/>
    <w:qFormat/>
    <w:rsid w:val="00B114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4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4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4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4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4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4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4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4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4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4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4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4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4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4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4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4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4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4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4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4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4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4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4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4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4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4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4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4A8"/>
    <w:rPr>
      <w:b/>
      <w:bCs/>
      <w:smallCaps/>
      <w:color w:val="0F4761" w:themeColor="accent1" w:themeShade="BF"/>
      <w:spacing w:val="5"/>
    </w:rPr>
  </w:style>
  <w:style w:type="table" w:customStyle="1" w:styleId="PlainTable5">
    <w:name w:val="Plain Table 5"/>
    <w:basedOn w:val="TableNormal"/>
    <w:uiPriority w:val="45"/>
    <w:rsid w:val="00B114A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3650</Words>
  <Characters>22416</Characters>
  <Application>Microsoft Office Word</Application>
  <DocSecurity>0</DocSecurity>
  <Lines>324</Lines>
  <Paragraphs>156</Paragraphs>
  <ScaleCrop>false</ScaleCrop>
  <Company/>
  <LinksUpToDate>false</LinksUpToDate>
  <CharactersWithSpaces>25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rury</dc:creator>
  <cp:keywords/>
  <dc:description/>
  <cp:lastModifiedBy>22120_sing</cp:lastModifiedBy>
  <cp:revision>48</cp:revision>
  <dcterms:created xsi:type="dcterms:W3CDTF">2026-07-10T15:44:00Z</dcterms:created>
  <dcterms:modified xsi:type="dcterms:W3CDTF">2026-07-18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c2dc09-d7fd-4d8a-90b9-ccf2d409bd60</vt:lpwstr>
  </property>
</Properties>
</file>